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289" w:rsidRPr="00B4021A" w:rsidRDefault="00D35053">
      <w:pPr>
        <w:rPr>
          <w:rFonts w:ascii="Arial" w:hAnsi="Arial" w:cs="Arial"/>
          <w:sz w:val="24"/>
          <w:szCs w:val="24"/>
        </w:rPr>
      </w:pPr>
    </w:p>
    <w:p w:rsidR="00B87C05" w:rsidRDefault="00B87C05">
      <w:pPr>
        <w:rPr>
          <w:rFonts w:ascii="Arial" w:hAnsi="Arial" w:cs="Arial"/>
          <w:sz w:val="24"/>
          <w:szCs w:val="24"/>
        </w:rPr>
      </w:pPr>
    </w:p>
    <w:p w:rsidR="00226C07" w:rsidRDefault="00B87C0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                  </w:t>
      </w:r>
      <w:r w:rsidR="005B4C97">
        <w:rPr>
          <w:rFonts w:ascii="Arial" w:hAnsi="Arial" w:cs="Arial"/>
          <w:sz w:val="24"/>
          <w:szCs w:val="24"/>
        </w:rPr>
        <w:t xml:space="preserve">             </w:t>
      </w:r>
    </w:p>
    <w:p w:rsidR="00B4021A" w:rsidRPr="00B4021A" w:rsidRDefault="005B4C97" w:rsidP="00226C07">
      <w:pPr>
        <w:ind w:left="2880"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</w:t>
      </w:r>
      <w:r w:rsidR="00B87C05">
        <w:rPr>
          <w:rFonts w:ascii="Arial" w:hAnsi="Arial" w:cs="Arial"/>
          <w:sz w:val="24"/>
          <w:szCs w:val="24"/>
        </w:rPr>
        <w:t>Table 1</w:t>
      </w:r>
      <w:r w:rsidR="00040A23">
        <w:rPr>
          <w:rFonts w:ascii="Arial" w:hAnsi="Arial" w:cs="Arial"/>
          <w:sz w:val="24"/>
          <w:szCs w:val="24"/>
        </w:rPr>
        <w:t xml:space="preserve"> </w:t>
      </w:r>
      <w:r w:rsidR="00226C07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B4021A" w:rsidRPr="00B4021A" w:rsidTr="002029A7">
        <w:trPr>
          <w:jc w:val="center"/>
        </w:trPr>
        <w:tc>
          <w:tcPr>
            <w:tcW w:w="1915" w:type="dxa"/>
          </w:tcPr>
          <w:p w:rsidR="002029A7" w:rsidRPr="002029A7" w:rsidRDefault="002029A7" w:rsidP="002029A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B4021A" w:rsidRPr="002029A7" w:rsidRDefault="00B4021A" w:rsidP="002029A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029A7">
              <w:rPr>
                <w:rFonts w:ascii="Arial" w:hAnsi="Arial" w:cs="Arial"/>
                <w:b/>
                <w:sz w:val="24"/>
                <w:szCs w:val="24"/>
              </w:rPr>
              <w:t>Genotype</w:t>
            </w:r>
          </w:p>
          <w:p w:rsidR="002029A7" w:rsidRPr="002029A7" w:rsidRDefault="002029A7" w:rsidP="002029A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15" w:type="dxa"/>
          </w:tcPr>
          <w:p w:rsidR="002029A7" w:rsidRPr="002029A7" w:rsidRDefault="002029A7" w:rsidP="002029A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B4021A" w:rsidRPr="002029A7" w:rsidRDefault="00B4021A" w:rsidP="002029A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029A7">
              <w:rPr>
                <w:rFonts w:ascii="Arial" w:hAnsi="Arial" w:cs="Arial"/>
                <w:b/>
                <w:sz w:val="24"/>
                <w:szCs w:val="24"/>
              </w:rPr>
              <w:t>WT</w:t>
            </w:r>
          </w:p>
        </w:tc>
        <w:tc>
          <w:tcPr>
            <w:tcW w:w="1915" w:type="dxa"/>
          </w:tcPr>
          <w:p w:rsidR="002029A7" w:rsidRPr="002029A7" w:rsidRDefault="002029A7" w:rsidP="002029A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B4021A" w:rsidRPr="002029A7" w:rsidRDefault="00B4021A" w:rsidP="002029A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029A7">
              <w:rPr>
                <w:rFonts w:ascii="Arial" w:hAnsi="Arial" w:cs="Arial"/>
                <w:b/>
                <w:sz w:val="24"/>
                <w:szCs w:val="24"/>
              </w:rPr>
              <w:t>prpTDP-43</w:t>
            </w:r>
            <w:r w:rsidRPr="002029A7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315T</w:t>
            </w:r>
          </w:p>
        </w:tc>
        <w:tc>
          <w:tcPr>
            <w:tcW w:w="1915" w:type="dxa"/>
          </w:tcPr>
          <w:p w:rsidR="002029A7" w:rsidRPr="002029A7" w:rsidRDefault="002029A7" w:rsidP="002029A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B4021A" w:rsidRPr="002029A7" w:rsidRDefault="00B4021A" w:rsidP="002029A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029A7">
              <w:rPr>
                <w:rFonts w:ascii="Arial" w:hAnsi="Arial" w:cs="Arial"/>
                <w:b/>
                <w:sz w:val="24"/>
                <w:szCs w:val="24"/>
              </w:rPr>
              <w:t>hSOD1</w:t>
            </w:r>
            <w:bookmarkStart w:id="0" w:name="_GoBack"/>
            <w:r w:rsidR="00D35053" w:rsidRPr="00D35053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G93A</w:t>
            </w:r>
            <w:bookmarkEnd w:id="0"/>
          </w:p>
        </w:tc>
        <w:tc>
          <w:tcPr>
            <w:tcW w:w="1916" w:type="dxa"/>
          </w:tcPr>
          <w:p w:rsidR="002029A7" w:rsidRPr="002029A7" w:rsidRDefault="002029A7" w:rsidP="002029A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B4021A" w:rsidRPr="002029A7" w:rsidRDefault="00040A23" w:rsidP="002029A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FN</w:t>
            </w:r>
            <w:r w:rsidR="00B4021A" w:rsidRPr="002029A7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G118V</w:t>
            </w:r>
          </w:p>
        </w:tc>
      </w:tr>
      <w:tr w:rsidR="00B4021A" w:rsidRPr="00B4021A" w:rsidTr="002029A7">
        <w:trPr>
          <w:jc w:val="center"/>
        </w:trPr>
        <w:tc>
          <w:tcPr>
            <w:tcW w:w="1915" w:type="dxa"/>
          </w:tcPr>
          <w:p w:rsidR="00B4021A" w:rsidRDefault="00B4021A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B4021A" w:rsidRDefault="00B4021A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21A">
              <w:rPr>
                <w:rFonts w:ascii="Arial" w:hAnsi="Arial" w:cs="Arial"/>
                <w:sz w:val="24"/>
                <w:szCs w:val="24"/>
              </w:rPr>
              <w:t>Number of mice</w:t>
            </w:r>
          </w:p>
          <w:p w:rsidR="002029A7" w:rsidRPr="00B4021A" w:rsidRDefault="002029A7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5" w:type="dxa"/>
          </w:tcPr>
          <w:p w:rsidR="009D4518" w:rsidRDefault="009D4518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B4021A" w:rsidRPr="00B4021A" w:rsidRDefault="00B4021A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15" w:type="dxa"/>
          </w:tcPr>
          <w:p w:rsidR="009D4518" w:rsidRDefault="009D4518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B4021A" w:rsidRPr="00B4021A" w:rsidRDefault="00B4021A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15" w:type="dxa"/>
          </w:tcPr>
          <w:p w:rsidR="009D4518" w:rsidRDefault="009D4518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B4021A" w:rsidRPr="00B4021A" w:rsidRDefault="00B4021A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16" w:type="dxa"/>
          </w:tcPr>
          <w:p w:rsidR="009D4518" w:rsidRDefault="009D4518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B4021A" w:rsidRPr="00B4021A" w:rsidRDefault="00B4021A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B4021A" w:rsidRPr="00B4021A" w:rsidTr="002029A7">
        <w:trPr>
          <w:jc w:val="center"/>
        </w:trPr>
        <w:tc>
          <w:tcPr>
            <w:tcW w:w="1915" w:type="dxa"/>
          </w:tcPr>
          <w:p w:rsidR="00B4021A" w:rsidRDefault="00B4021A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B4021A" w:rsidRDefault="00B4021A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21A">
              <w:rPr>
                <w:rFonts w:ascii="Arial" w:hAnsi="Arial" w:cs="Arial"/>
                <w:sz w:val="24"/>
                <w:szCs w:val="24"/>
              </w:rPr>
              <w:t>Total number of cells counted</w:t>
            </w:r>
          </w:p>
          <w:p w:rsidR="002029A7" w:rsidRPr="00B4021A" w:rsidRDefault="002029A7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5" w:type="dxa"/>
          </w:tcPr>
          <w:p w:rsidR="002029A7" w:rsidRDefault="002029A7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B4021A" w:rsidRPr="00B4021A" w:rsidRDefault="00FF690F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915" w:type="dxa"/>
          </w:tcPr>
          <w:p w:rsidR="002029A7" w:rsidRDefault="002029A7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B4021A" w:rsidRPr="00B4021A" w:rsidRDefault="001D6E2C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915" w:type="dxa"/>
          </w:tcPr>
          <w:p w:rsidR="002029A7" w:rsidRDefault="002029A7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B4021A" w:rsidRPr="00B4021A" w:rsidRDefault="0003611C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916" w:type="dxa"/>
          </w:tcPr>
          <w:p w:rsidR="002029A7" w:rsidRDefault="002029A7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B4021A" w:rsidRPr="00B4021A" w:rsidRDefault="0003611C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</w:tr>
      <w:tr w:rsidR="00B4021A" w:rsidRPr="00B4021A" w:rsidTr="002029A7">
        <w:trPr>
          <w:jc w:val="center"/>
        </w:trPr>
        <w:tc>
          <w:tcPr>
            <w:tcW w:w="1915" w:type="dxa"/>
          </w:tcPr>
          <w:p w:rsidR="00B4021A" w:rsidRDefault="00B4021A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B4021A" w:rsidRDefault="00B4021A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21A">
              <w:rPr>
                <w:rFonts w:ascii="Arial" w:hAnsi="Arial" w:cs="Arial"/>
                <w:sz w:val="24"/>
                <w:szCs w:val="24"/>
              </w:rPr>
              <w:t>Total number of mitochondria counted</w:t>
            </w:r>
          </w:p>
          <w:p w:rsidR="002029A7" w:rsidRPr="00B4021A" w:rsidRDefault="002029A7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5" w:type="dxa"/>
          </w:tcPr>
          <w:p w:rsidR="001D6E2C" w:rsidRDefault="001D6E2C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2029A7" w:rsidRDefault="002029A7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FF690F" w:rsidRPr="00B4021A" w:rsidRDefault="00FF690F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40</w:t>
            </w:r>
          </w:p>
        </w:tc>
        <w:tc>
          <w:tcPr>
            <w:tcW w:w="1915" w:type="dxa"/>
          </w:tcPr>
          <w:p w:rsidR="001D6E2C" w:rsidRDefault="001D6E2C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2029A7" w:rsidRDefault="002029A7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D6E2C" w:rsidRPr="00B4021A" w:rsidRDefault="001D6E2C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11</w:t>
            </w:r>
          </w:p>
        </w:tc>
        <w:tc>
          <w:tcPr>
            <w:tcW w:w="1915" w:type="dxa"/>
          </w:tcPr>
          <w:p w:rsidR="001D6E2C" w:rsidRDefault="001D6E2C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2029A7" w:rsidRDefault="002029A7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FF690F" w:rsidRPr="00B4021A" w:rsidRDefault="00FF690F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27</w:t>
            </w:r>
          </w:p>
        </w:tc>
        <w:tc>
          <w:tcPr>
            <w:tcW w:w="1916" w:type="dxa"/>
          </w:tcPr>
          <w:p w:rsidR="001D6E2C" w:rsidRDefault="001D6E2C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2029A7" w:rsidRDefault="002029A7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FF690F" w:rsidRPr="00B4021A" w:rsidRDefault="00FF690F" w:rsidP="002029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46</w:t>
            </w:r>
          </w:p>
        </w:tc>
      </w:tr>
    </w:tbl>
    <w:p w:rsidR="00B4021A" w:rsidRPr="00B4021A" w:rsidRDefault="00B4021A">
      <w:pPr>
        <w:rPr>
          <w:rFonts w:ascii="Arial" w:hAnsi="Arial" w:cs="Arial"/>
          <w:sz w:val="24"/>
          <w:szCs w:val="24"/>
        </w:rPr>
      </w:pPr>
    </w:p>
    <w:sectPr w:rsidR="00B4021A" w:rsidRPr="00B40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D92"/>
    <w:rsid w:val="0003611C"/>
    <w:rsid w:val="00040A23"/>
    <w:rsid w:val="000E2645"/>
    <w:rsid w:val="001C5397"/>
    <w:rsid w:val="001D6E2C"/>
    <w:rsid w:val="002029A7"/>
    <w:rsid w:val="00226C07"/>
    <w:rsid w:val="005A6D92"/>
    <w:rsid w:val="005B4C97"/>
    <w:rsid w:val="0081068C"/>
    <w:rsid w:val="0088526C"/>
    <w:rsid w:val="009D4518"/>
    <w:rsid w:val="00B4021A"/>
    <w:rsid w:val="00B87C05"/>
    <w:rsid w:val="00D35053"/>
    <w:rsid w:val="00FF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</dc:creator>
  <cp:keywords/>
  <dc:description/>
  <cp:lastModifiedBy>Mukesh</cp:lastModifiedBy>
  <cp:revision>14</cp:revision>
  <dcterms:created xsi:type="dcterms:W3CDTF">2019-04-17T15:15:00Z</dcterms:created>
  <dcterms:modified xsi:type="dcterms:W3CDTF">2019-07-05T18:26:00Z</dcterms:modified>
</cp:coreProperties>
</file>